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FDE88" w14:textId="23519338" w:rsidR="005B7480" w:rsidRPr="00E0503E" w:rsidRDefault="00CF4438" w:rsidP="00E0503E">
      <w:pPr>
        <w:spacing w:after="240"/>
        <w:rPr>
          <w:rFonts w:ascii="Arial" w:hAnsi="Arial" w:cs="Arial"/>
        </w:rPr>
      </w:pPr>
      <w:r w:rsidRPr="00E0503E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67973">
        <w:rPr>
          <w:rFonts w:ascii="Arial" w:hAnsi="Arial" w:cs="Arial" w:hint="eastAsia"/>
          <w:b/>
          <w:bCs/>
          <w:sz w:val="24"/>
          <w:szCs w:val="24"/>
        </w:rPr>
        <w:t>S</w:t>
      </w:r>
      <w:r w:rsidR="00E0503E" w:rsidRPr="00E0503E">
        <w:rPr>
          <w:rFonts w:ascii="Arial" w:hAnsi="Arial" w:cs="Arial"/>
          <w:b/>
          <w:bCs/>
          <w:sz w:val="24"/>
          <w:szCs w:val="24"/>
        </w:rPr>
        <w:t>6</w:t>
      </w:r>
      <w:r w:rsidRPr="00E0503E">
        <w:rPr>
          <w:rFonts w:ascii="Arial" w:hAnsi="Arial" w:cs="Arial"/>
          <w:b/>
          <w:bCs/>
          <w:sz w:val="24"/>
          <w:szCs w:val="24"/>
        </w:rPr>
        <w:t xml:space="preserve">: </w:t>
      </w:r>
      <w:r w:rsidR="00B625E1" w:rsidRPr="00E0503E">
        <w:rPr>
          <w:rFonts w:ascii="Arial" w:hAnsi="Arial" w:cs="Arial"/>
          <w:b/>
          <w:bCs/>
          <w:sz w:val="24"/>
          <w:szCs w:val="24"/>
        </w:rPr>
        <w:t>Multivariate</w:t>
      </w:r>
      <w:r w:rsidR="00D876F3" w:rsidRPr="00E0503E">
        <w:rPr>
          <w:rFonts w:ascii="Arial" w:hAnsi="Arial" w:cs="Arial"/>
          <w:b/>
          <w:bCs/>
          <w:sz w:val="24"/>
          <w:szCs w:val="24"/>
        </w:rPr>
        <w:t xml:space="preserve"> l</w:t>
      </w:r>
      <w:r w:rsidR="00862F64" w:rsidRPr="00E0503E">
        <w:rPr>
          <w:rFonts w:ascii="Arial" w:hAnsi="Arial" w:cs="Arial"/>
          <w:b/>
          <w:bCs/>
          <w:sz w:val="24"/>
          <w:szCs w:val="24"/>
        </w:rPr>
        <w:t>ogistic regression model of predictors for 28-day mortality in postoperative ICU patients</w:t>
      </w:r>
      <w:r w:rsidR="00843C34">
        <w:rPr>
          <w:rFonts w:ascii="Arial" w:hAnsi="Arial" w:cs="Arial" w:hint="eastAsia"/>
          <w:b/>
          <w:bCs/>
          <w:sz w:val="24"/>
          <w:szCs w:val="24"/>
        </w:rPr>
        <w:t xml:space="preserve"> (n = 529)</w:t>
      </w:r>
    </w:p>
    <w:tbl>
      <w:tblPr>
        <w:tblStyle w:val="1"/>
        <w:tblW w:w="8164" w:type="dxa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</w:tblGrid>
      <w:tr w:rsidR="0034230F" w:rsidRPr="00E0503E" w14:paraId="7007E219" w14:textId="77777777" w:rsidTr="00DD5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041" w:type="dxa"/>
            <w:noWrap/>
            <w:vAlign w:val="center"/>
            <w:hideMark/>
          </w:tcPr>
          <w:p w14:paraId="36093520" w14:textId="77777777" w:rsidR="0034230F" w:rsidRPr="00E0503E" w:rsidRDefault="0034230F" w:rsidP="00E0503E">
            <w:pPr>
              <w:spacing w:before="78" w:after="78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503E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041" w:type="dxa"/>
            <w:noWrap/>
            <w:vAlign w:val="center"/>
            <w:hideMark/>
          </w:tcPr>
          <w:p w14:paraId="1A47E5CB" w14:textId="36F074FC" w:rsidR="0034230F" w:rsidRPr="00E0503E" w:rsidRDefault="00CF3B95" w:rsidP="00E0503E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O</w:t>
            </w:r>
            <w:r w:rsidR="0034230F" w:rsidRPr="00E0503E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041" w:type="dxa"/>
            <w:noWrap/>
            <w:vAlign w:val="center"/>
            <w:hideMark/>
          </w:tcPr>
          <w:p w14:paraId="53475611" w14:textId="77777777" w:rsidR="0034230F" w:rsidRPr="00E0503E" w:rsidRDefault="0034230F" w:rsidP="00E0503E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503E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041" w:type="dxa"/>
            <w:noWrap/>
            <w:vAlign w:val="center"/>
            <w:hideMark/>
          </w:tcPr>
          <w:p w14:paraId="72BDA24A" w14:textId="77777777" w:rsidR="0034230F" w:rsidRPr="00E0503E" w:rsidRDefault="0034230F" w:rsidP="00E0503E">
            <w:pPr>
              <w:spacing w:before="78" w:after="78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503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0503E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34230F" w:rsidRPr="00E0503E" w14:paraId="45059A8C" w14:textId="77777777" w:rsidTr="00DD57C0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7979C49A" w14:textId="77777777" w:rsidR="0034230F" w:rsidRPr="00E0503E" w:rsidRDefault="0034230F" w:rsidP="00E0503E">
            <w:pPr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041" w:type="dxa"/>
            <w:noWrap/>
            <w:vAlign w:val="center"/>
            <w:hideMark/>
          </w:tcPr>
          <w:p w14:paraId="4F783AF6" w14:textId="51BD6EB4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5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041" w:type="dxa"/>
            <w:noWrap/>
            <w:vAlign w:val="center"/>
            <w:hideMark/>
          </w:tcPr>
          <w:p w14:paraId="527AC250" w14:textId="719EAF33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312</w:t>
            </w:r>
            <w:r w:rsidRPr="00E050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–</w:t>
            </w:r>
            <w:r w:rsidRPr="00E050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1.051</w:t>
            </w:r>
          </w:p>
        </w:tc>
        <w:tc>
          <w:tcPr>
            <w:tcW w:w="2041" w:type="dxa"/>
            <w:noWrap/>
            <w:vAlign w:val="center"/>
            <w:hideMark/>
          </w:tcPr>
          <w:p w14:paraId="4A7D53D3" w14:textId="4A62AE71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0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34230F" w:rsidRPr="00E0503E" w14:paraId="236A5D21" w14:textId="77777777" w:rsidTr="00DD57C0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0306BEFC" w14:textId="77777777" w:rsidR="0034230F" w:rsidRPr="00E0503E" w:rsidRDefault="0034230F" w:rsidP="00E0503E">
            <w:pPr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041" w:type="dxa"/>
            <w:noWrap/>
            <w:vAlign w:val="center"/>
            <w:hideMark/>
          </w:tcPr>
          <w:p w14:paraId="34D98005" w14:textId="7B8E9114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02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41" w:type="dxa"/>
            <w:noWrap/>
            <w:vAlign w:val="center"/>
            <w:hideMark/>
          </w:tcPr>
          <w:p w14:paraId="17111BAF" w14:textId="0C5FA70A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00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4</w:t>
            </w:r>
            <w:r w:rsidRPr="00E0503E">
              <w:rPr>
                <w:rFonts w:ascii="Arial" w:hAnsi="Arial" w:cs="Arial"/>
                <w:sz w:val="20"/>
                <w:szCs w:val="20"/>
              </w:rPr>
              <w:t xml:space="preserve"> - 1.04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41" w:type="dxa"/>
            <w:noWrap/>
            <w:vAlign w:val="center"/>
            <w:hideMark/>
          </w:tcPr>
          <w:p w14:paraId="065FC738" w14:textId="6DAC2156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0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19</w:t>
            </w:r>
            <w:r w:rsidRPr="00E050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34230F" w:rsidRPr="00E0503E" w14:paraId="45CBCC9B" w14:textId="77777777" w:rsidTr="00DD57C0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42836DCA" w14:textId="54609142" w:rsidR="0034230F" w:rsidRPr="00E0503E" w:rsidRDefault="0034230F" w:rsidP="00E0503E">
            <w:pPr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GDF15-D1</w:t>
            </w:r>
            <w:r w:rsidR="00862F64" w:rsidRPr="00E0503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noWrap/>
            <w:vAlign w:val="center"/>
            <w:hideMark/>
          </w:tcPr>
          <w:p w14:paraId="4717BE11" w14:textId="14898308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1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041" w:type="dxa"/>
            <w:noWrap/>
            <w:vAlign w:val="center"/>
            <w:hideMark/>
          </w:tcPr>
          <w:p w14:paraId="74E36A4A" w14:textId="12BB8A5E" w:rsidR="0034230F" w:rsidRPr="00E0503E" w:rsidRDefault="00C5711E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086 – 1.174</w:t>
            </w:r>
          </w:p>
        </w:tc>
        <w:tc>
          <w:tcPr>
            <w:tcW w:w="2041" w:type="dxa"/>
            <w:noWrap/>
            <w:vAlign w:val="center"/>
            <w:hideMark/>
          </w:tcPr>
          <w:p w14:paraId="53718A19" w14:textId="77777777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000</w:t>
            </w:r>
            <w:r w:rsidRPr="00E050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34230F" w:rsidRPr="00E0503E" w14:paraId="4EEAFF69" w14:textId="77777777" w:rsidTr="00DD57C0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367522E3" w14:textId="77777777" w:rsidR="0034230F" w:rsidRPr="00E0503E" w:rsidRDefault="0034230F" w:rsidP="00E0503E">
            <w:pPr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PCT</w:t>
            </w:r>
          </w:p>
        </w:tc>
        <w:tc>
          <w:tcPr>
            <w:tcW w:w="2041" w:type="dxa"/>
            <w:noWrap/>
            <w:vAlign w:val="center"/>
            <w:hideMark/>
          </w:tcPr>
          <w:p w14:paraId="46C82A5E" w14:textId="5D5E26FB" w:rsidR="0034230F" w:rsidRPr="00E0503E" w:rsidRDefault="00C5711E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041" w:type="dxa"/>
            <w:noWrap/>
            <w:vAlign w:val="center"/>
            <w:hideMark/>
          </w:tcPr>
          <w:p w14:paraId="080E3211" w14:textId="502D9CED" w:rsidR="0034230F" w:rsidRPr="00E0503E" w:rsidRDefault="00C5711E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989 - 1.012</w:t>
            </w:r>
          </w:p>
        </w:tc>
        <w:tc>
          <w:tcPr>
            <w:tcW w:w="2041" w:type="dxa"/>
            <w:noWrap/>
            <w:vAlign w:val="center"/>
            <w:hideMark/>
          </w:tcPr>
          <w:p w14:paraId="23A36874" w14:textId="731CC3AD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</w:tr>
      <w:tr w:rsidR="0034230F" w:rsidRPr="00E0503E" w14:paraId="33170715" w14:textId="77777777" w:rsidTr="00DD57C0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28552DBF" w14:textId="77777777" w:rsidR="0034230F" w:rsidRPr="00E0503E" w:rsidRDefault="0034230F" w:rsidP="00E0503E">
            <w:pPr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2041" w:type="dxa"/>
            <w:noWrap/>
            <w:vAlign w:val="center"/>
            <w:hideMark/>
          </w:tcPr>
          <w:p w14:paraId="66C8C09E" w14:textId="27F7E6F8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00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41" w:type="dxa"/>
            <w:noWrap/>
            <w:vAlign w:val="center"/>
            <w:hideMark/>
          </w:tcPr>
          <w:p w14:paraId="3E924B22" w14:textId="3061812F" w:rsidR="0034230F" w:rsidRPr="00E0503E" w:rsidRDefault="00E7106E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001</w:t>
            </w:r>
            <w:r w:rsidR="0034230F" w:rsidRPr="00E0503E">
              <w:rPr>
                <w:rFonts w:ascii="Arial" w:hAnsi="Arial" w:cs="Arial"/>
                <w:sz w:val="20"/>
                <w:szCs w:val="20"/>
              </w:rPr>
              <w:t xml:space="preserve"> - 1.00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41" w:type="dxa"/>
            <w:noWrap/>
            <w:vAlign w:val="center"/>
            <w:hideMark/>
          </w:tcPr>
          <w:p w14:paraId="0D593A1C" w14:textId="38608334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007</w:t>
            </w:r>
            <w:r w:rsidR="00D16936" w:rsidRPr="00E050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34230F" w:rsidRPr="00E0503E" w14:paraId="7378B3D3" w14:textId="77777777" w:rsidTr="00DD57C0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24B0E998" w14:textId="77777777" w:rsidR="0034230F" w:rsidRPr="00E0503E" w:rsidRDefault="0034230F" w:rsidP="00E0503E">
            <w:pPr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SCr</w:t>
            </w:r>
          </w:p>
        </w:tc>
        <w:tc>
          <w:tcPr>
            <w:tcW w:w="2041" w:type="dxa"/>
            <w:noWrap/>
            <w:vAlign w:val="center"/>
            <w:hideMark/>
          </w:tcPr>
          <w:p w14:paraId="31FE2936" w14:textId="6859677A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00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41" w:type="dxa"/>
            <w:noWrap/>
            <w:vAlign w:val="center"/>
            <w:hideMark/>
          </w:tcPr>
          <w:p w14:paraId="7E7FD0E8" w14:textId="57EC019D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99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9</w:t>
            </w:r>
            <w:r w:rsidRPr="00E0503E">
              <w:rPr>
                <w:rFonts w:ascii="Arial" w:hAnsi="Arial" w:cs="Arial"/>
                <w:sz w:val="20"/>
                <w:szCs w:val="20"/>
              </w:rPr>
              <w:t>- 1.00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41" w:type="dxa"/>
            <w:noWrap/>
            <w:vAlign w:val="center"/>
            <w:hideMark/>
          </w:tcPr>
          <w:p w14:paraId="087E61C0" w14:textId="723F19C0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614</w:t>
            </w:r>
          </w:p>
        </w:tc>
      </w:tr>
      <w:tr w:rsidR="0034230F" w:rsidRPr="00E0503E" w14:paraId="1A5C0DC8" w14:textId="77777777" w:rsidTr="00DD57C0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79D5E4BF" w14:textId="77777777" w:rsidR="0034230F" w:rsidRPr="00E0503E" w:rsidRDefault="0034230F" w:rsidP="00E0503E">
            <w:pPr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Lac</w:t>
            </w:r>
          </w:p>
        </w:tc>
        <w:tc>
          <w:tcPr>
            <w:tcW w:w="2041" w:type="dxa"/>
            <w:noWrap/>
            <w:vAlign w:val="center"/>
            <w:hideMark/>
          </w:tcPr>
          <w:p w14:paraId="1DB56E54" w14:textId="0778C7E9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41" w:type="dxa"/>
            <w:noWrap/>
            <w:vAlign w:val="center"/>
            <w:hideMark/>
          </w:tcPr>
          <w:p w14:paraId="54564AA1" w14:textId="10C83FC4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9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87</w:t>
            </w:r>
            <w:r w:rsidRPr="00E0503E">
              <w:rPr>
                <w:rFonts w:ascii="Arial" w:hAnsi="Arial" w:cs="Arial"/>
                <w:sz w:val="20"/>
                <w:szCs w:val="20"/>
              </w:rPr>
              <w:t xml:space="preserve"> - 1.2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41" w:type="dxa"/>
            <w:noWrap/>
            <w:vAlign w:val="center"/>
            <w:hideMark/>
          </w:tcPr>
          <w:p w14:paraId="0D79F296" w14:textId="57757C59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084</w:t>
            </w:r>
          </w:p>
        </w:tc>
      </w:tr>
      <w:tr w:rsidR="0034230F" w:rsidRPr="00E0503E" w14:paraId="3274BA66" w14:textId="77777777" w:rsidTr="00DD57C0">
        <w:trPr>
          <w:trHeight w:val="280"/>
        </w:trPr>
        <w:tc>
          <w:tcPr>
            <w:tcW w:w="2041" w:type="dxa"/>
            <w:noWrap/>
            <w:vAlign w:val="center"/>
            <w:hideMark/>
          </w:tcPr>
          <w:p w14:paraId="5889685A" w14:textId="77777777" w:rsidR="0034230F" w:rsidRPr="00E0503E" w:rsidRDefault="0034230F" w:rsidP="00E0503E">
            <w:pPr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APACHE II</w:t>
            </w:r>
          </w:p>
        </w:tc>
        <w:tc>
          <w:tcPr>
            <w:tcW w:w="2041" w:type="dxa"/>
            <w:noWrap/>
            <w:vAlign w:val="center"/>
            <w:hideMark/>
          </w:tcPr>
          <w:p w14:paraId="2A753577" w14:textId="61A053E9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1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2041" w:type="dxa"/>
            <w:noWrap/>
            <w:vAlign w:val="center"/>
            <w:hideMark/>
          </w:tcPr>
          <w:p w14:paraId="6D90D7DD" w14:textId="65220960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0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63</w:t>
            </w:r>
            <w:r w:rsidRPr="00E0503E">
              <w:rPr>
                <w:rFonts w:ascii="Arial" w:hAnsi="Arial" w:cs="Arial"/>
                <w:sz w:val="20"/>
                <w:szCs w:val="20"/>
              </w:rPr>
              <w:t xml:space="preserve"> - 1.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2041" w:type="dxa"/>
            <w:noWrap/>
            <w:vAlign w:val="center"/>
            <w:hideMark/>
          </w:tcPr>
          <w:p w14:paraId="68B63DFB" w14:textId="77777777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000</w:t>
            </w:r>
            <w:r w:rsidRPr="00E050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34230F" w:rsidRPr="00E0503E" w14:paraId="0F8881A1" w14:textId="77777777" w:rsidTr="00DD57C0">
        <w:trPr>
          <w:trHeight w:val="290"/>
        </w:trPr>
        <w:tc>
          <w:tcPr>
            <w:tcW w:w="2041" w:type="dxa"/>
            <w:noWrap/>
            <w:vAlign w:val="center"/>
            <w:hideMark/>
          </w:tcPr>
          <w:p w14:paraId="431FAA54" w14:textId="77777777" w:rsidR="0034230F" w:rsidRPr="00E0503E" w:rsidRDefault="0034230F" w:rsidP="00E0503E">
            <w:pPr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SOFA</w:t>
            </w:r>
          </w:p>
        </w:tc>
        <w:tc>
          <w:tcPr>
            <w:tcW w:w="2041" w:type="dxa"/>
            <w:noWrap/>
            <w:vAlign w:val="center"/>
            <w:hideMark/>
          </w:tcPr>
          <w:p w14:paraId="30D63919" w14:textId="1A1825AC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</w:t>
            </w:r>
            <w:r w:rsidR="00C5711E" w:rsidRPr="00E0503E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2041" w:type="dxa"/>
            <w:noWrap/>
            <w:vAlign w:val="center"/>
            <w:hideMark/>
          </w:tcPr>
          <w:p w14:paraId="25595318" w14:textId="60C6EBA6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1.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064</w:t>
            </w:r>
            <w:r w:rsidRPr="00E0503E">
              <w:rPr>
                <w:rFonts w:ascii="Arial" w:hAnsi="Arial" w:cs="Arial"/>
                <w:sz w:val="20"/>
                <w:szCs w:val="20"/>
              </w:rPr>
              <w:t xml:space="preserve"> - 1.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2041" w:type="dxa"/>
            <w:noWrap/>
            <w:vAlign w:val="center"/>
            <w:hideMark/>
          </w:tcPr>
          <w:p w14:paraId="6ED57F7B" w14:textId="19EB03C4" w:rsidR="0034230F" w:rsidRPr="00E0503E" w:rsidRDefault="0034230F" w:rsidP="00E050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03E">
              <w:rPr>
                <w:rFonts w:ascii="Arial" w:hAnsi="Arial" w:cs="Arial"/>
                <w:sz w:val="20"/>
                <w:szCs w:val="20"/>
              </w:rPr>
              <w:t>0.00</w:t>
            </w:r>
            <w:r w:rsidR="00D16936" w:rsidRPr="00E0503E">
              <w:rPr>
                <w:rFonts w:ascii="Arial" w:hAnsi="Arial" w:cs="Arial"/>
                <w:sz w:val="20"/>
                <w:szCs w:val="20"/>
              </w:rPr>
              <w:t>1</w:t>
            </w:r>
            <w:r w:rsidRPr="00E0503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</w:tbl>
    <w:p w14:paraId="592A1F5E" w14:textId="35277A08" w:rsidR="00CF4438" w:rsidRPr="00E0503E" w:rsidRDefault="00CF4438" w:rsidP="00E0503E">
      <w:pPr>
        <w:rPr>
          <w:rFonts w:ascii="Arial" w:hAnsi="Arial" w:cs="Arial"/>
          <w:sz w:val="16"/>
          <w:szCs w:val="16"/>
        </w:rPr>
      </w:pPr>
      <w:r w:rsidRPr="00E0503E">
        <w:rPr>
          <w:rFonts w:ascii="Arial" w:hAnsi="Arial" w:cs="Arial"/>
          <w:b/>
          <w:bCs/>
          <w:sz w:val="16"/>
          <w:szCs w:val="16"/>
        </w:rPr>
        <w:t xml:space="preserve">Abbreviations: </w:t>
      </w:r>
      <w:bookmarkStart w:id="0" w:name="_Hlk179452902"/>
      <w:r w:rsidR="00CF3B95">
        <w:rPr>
          <w:rFonts w:ascii="Arial" w:hAnsi="Arial" w:cs="Arial" w:hint="eastAsia"/>
          <w:sz w:val="16"/>
          <w:szCs w:val="16"/>
        </w:rPr>
        <w:t>O</w:t>
      </w:r>
      <w:r w:rsidR="00A26B84" w:rsidRPr="00E0503E">
        <w:rPr>
          <w:rFonts w:ascii="Arial" w:hAnsi="Arial" w:cs="Arial"/>
          <w:sz w:val="16"/>
          <w:szCs w:val="16"/>
        </w:rPr>
        <w:t xml:space="preserve">R, </w:t>
      </w:r>
      <w:r w:rsidR="00CF3B95">
        <w:rPr>
          <w:rFonts w:ascii="Arial" w:hAnsi="Arial" w:cs="Arial" w:hint="eastAsia"/>
          <w:sz w:val="16"/>
          <w:szCs w:val="16"/>
        </w:rPr>
        <w:t>odds</w:t>
      </w:r>
      <w:r w:rsidR="00A26B84" w:rsidRPr="00E0503E">
        <w:rPr>
          <w:rFonts w:ascii="Arial" w:hAnsi="Arial" w:cs="Arial"/>
          <w:sz w:val="16"/>
          <w:szCs w:val="16"/>
        </w:rPr>
        <w:t xml:space="preserve"> ratio; CI, confidence interval; </w:t>
      </w:r>
      <w:bookmarkEnd w:id="0"/>
      <w:r w:rsidRPr="00E0503E">
        <w:rPr>
          <w:rFonts w:ascii="Arial" w:hAnsi="Arial" w:cs="Arial"/>
          <w:sz w:val="16"/>
          <w:szCs w:val="16"/>
        </w:rPr>
        <w:t>GDF15, growth differentiation factor 15; PCT, procalcitonin; CRP, C-reactive protein; SCr, serum creatinine; Lac, lactate; APACHE II, Acute Physiology and Chronic Health Evaluation II; SOFA, Sequential Organ Failure Assessment.</w:t>
      </w:r>
    </w:p>
    <w:p w14:paraId="0F584333" w14:textId="599C758D" w:rsidR="00862F64" w:rsidRPr="00E0503E" w:rsidRDefault="00862F64" w:rsidP="00E0503E">
      <w:pPr>
        <w:rPr>
          <w:rFonts w:ascii="Arial" w:hAnsi="Arial" w:cs="Arial"/>
          <w:sz w:val="16"/>
          <w:szCs w:val="16"/>
        </w:rPr>
      </w:pPr>
      <w:bookmarkStart w:id="1" w:name="_Hlk179452963"/>
      <w:r w:rsidRPr="00E0503E">
        <w:rPr>
          <w:rFonts w:ascii="Arial" w:hAnsi="Arial" w:cs="Arial"/>
          <w:sz w:val="16"/>
          <w:szCs w:val="16"/>
          <w:vertAlign w:val="superscript"/>
        </w:rPr>
        <w:t>a</w:t>
      </w:r>
      <w:r w:rsidRPr="00E0503E">
        <w:rPr>
          <w:rFonts w:ascii="Arial" w:hAnsi="Arial" w:cs="Arial"/>
          <w:sz w:val="16"/>
          <w:szCs w:val="16"/>
        </w:rPr>
        <w:t xml:space="preserve"> GDF15-D1 was measured in ng/mL.</w:t>
      </w:r>
    </w:p>
    <w:p w14:paraId="0CDFFCF5" w14:textId="471EC94E" w:rsidR="0034230F" w:rsidRPr="00E0503E" w:rsidRDefault="00CF4438" w:rsidP="00E0503E">
      <w:pPr>
        <w:rPr>
          <w:rFonts w:ascii="Arial" w:hAnsi="Arial" w:cs="Arial"/>
          <w:sz w:val="16"/>
          <w:szCs w:val="16"/>
        </w:rPr>
      </w:pPr>
      <w:r w:rsidRPr="00E0503E">
        <w:rPr>
          <w:rFonts w:ascii="Arial" w:hAnsi="Arial" w:cs="Arial"/>
          <w:sz w:val="16"/>
          <w:szCs w:val="16"/>
        </w:rPr>
        <w:t xml:space="preserve">* </w:t>
      </w:r>
      <w:r w:rsidRPr="00E0503E">
        <w:rPr>
          <w:rFonts w:ascii="Arial" w:hAnsi="Arial" w:cs="Arial"/>
          <w:i/>
          <w:iCs/>
          <w:sz w:val="16"/>
          <w:szCs w:val="16"/>
        </w:rPr>
        <w:t>p</w:t>
      </w:r>
      <w:r w:rsidRPr="00E0503E">
        <w:rPr>
          <w:rFonts w:ascii="Arial" w:hAnsi="Arial" w:cs="Arial"/>
          <w:sz w:val="16"/>
          <w:szCs w:val="16"/>
        </w:rPr>
        <w:t xml:space="preserve"> &lt; 0.05, significant statistical difference.</w:t>
      </w:r>
      <w:bookmarkEnd w:id="1"/>
    </w:p>
    <w:sectPr w:rsidR="0034230F" w:rsidRPr="00E05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E1DAA" w14:textId="77777777" w:rsidR="00417C8C" w:rsidRDefault="00417C8C" w:rsidP="001F2A1A">
      <w:r>
        <w:separator/>
      </w:r>
    </w:p>
  </w:endnote>
  <w:endnote w:type="continuationSeparator" w:id="0">
    <w:p w14:paraId="670663C0" w14:textId="77777777" w:rsidR="00417C8C" w:rsidRDefault="00417C8C" w:rsidP="001F2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CD74F" w14:textId="77777777" w:rsidR="00417C8C" w:rsidRDefault="00417C8C" w:rsidP="001F2A1A">
      <w:r>
        <w:separator/>
      </w:r>
    </w:p>
  </w:footnote>
  <w:footnote w:type="continuationSeparator" w:id="0">
    <w:p w14:paraId="08885ADB" w14:textId="77777777" w:rsidR="00417C8C" w:rsidRDefault="00417C8C" w:rsidP="001F2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B62"/>
    <w:rsid w:val="000076A7"/>
    <w:rsid w:val="00067973"/>
    <w:rsid w:val="001157E4"/>
    <w:rsid w:val="001F2A1A"/>
    <w:rsid w:val="002509D2"/>
    <w:rsid w:val="002B762D"/>
    <w:rsid w:val="002D6EB3"/>
    <w:rsid w:val="0034230F"/>
    <w:rsid w:val="00353EB6"/>
    <w:rsid w:val="003665FC"/>
    <w:rsid w:val="003B3D5C"/>
    <w:rsid w:val="003D3A0C"/>
    <w:rsid w:val="00403A07"/>
    <w:rsid w:val="00417C8C"/>
    <w:rsid w:val="0043079E"/>
    <w:rsid w:val="00476CB6"/>
    <w:rsid w:val="00507ADE"/>
    <w:rsid w:val="00515D89"/>
    <w:rsid w:val="00542AA3"/>
    <w:rsid w:val="00567919"/>
    <w:rsid w:val="00567A7D"/>
    <w:rsid w:val="00586A31"/>
    <w:rsid w:val="005B54D6"/>
    <w:rsid w:val="005B7480"/>
    <w:rsid w:val="005F59C9"/>
    <w:rsid w:val="00681B62"/>
    <w:rsid w:val="006F2A80"/>
    <w:rsid w:val="0070408B"/>
    <w:rsid w:val="007533BD"/>
    <w:rsid w:val="007A7A4F"/>
    <w:rsid w:val="007B113C"/>
    <w:rsid w:val="00812400"/>
    <w:rsid w:val="00814DBE"/>
    <w:rsid w:val="00843C34"/>
    <w:rsid w:val="0085624A"/>
    <w:rsid w:val="00862F64"/>
    <w:rsid w:val="00872750"/>
    <w:rsid w:val="00882434"/>
    <w:rsid w:val="0089302A"/>
    <w:rsid w:val="008B786E"/>
    <w:rsid w:val="00904EA8"/>
    <w:rsid w:val="00946597"/>
    <w:rsid w:val="00950E47"/>
    <w:rsid w:val="00A151E9"/>
    <w:rsid w:val="00A26B84"/>
    <w:rsid w:val="00A41A18"/>
    <w:rsid w:val="00AC3841"/>
    <w:rsid w:val="00AC5772"/>
    <w:rsid w:val="00B10208"/>
    <w:rsid w:val="00B625E1"/>
    <w:rsid w:val="00BD7961"/>
    <w:rsid w:val="00C26272"/>
    <w:rsid w:val="00C332A4"/>
    <w:rsid w:val="00C5711E"/>
    <w:rsid w:val="00C932BB"/>
    <w:rsid w:val="00CF3B95"/>
    <w:rsid w:val="00CF4438"/>
    <w:rsid w:val="00D16936"/>
    <w:rsid w:val="00D644B2"/>
    <w:rsid w:val="00D7301A"/>
    <w:rsid w:val="00D876F3"/>
    <w:rsid w:val="00DB67E1"/>
    <w:rsid w:val="00DC0227"/>
    <w:rsid w:val="00DD57C0"/>
    <w:rsid w:val="00DE0FB8"/>
    <w:rsid w:val="00E009C2"/>
    <w:rsid w:val="00E0503E"/>
    <w:rsid w:val="00E1549C"/>
    <w:rsid w:val="00E47346"/>
    <w:rsid w:val="00E6529A"/>
    <w:rsid w:val="00E7106E"/>
    <w:rsid w:val="00E90955"/>
    <w:rsid w:val="00EC3C4F"/>
    <w:rsid w:val="00F75813"/>
    <w:rsid w:val="00F8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12F06"/>
  <w15:chartTrackingRefBased/>
  <w15:docId w15:val="{1354C806-76F5-4776-8FC2-4E1A01BC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151E9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25" w:before="25" w:beforeAutospacing="0" w:afterLines="25" w:after="25" w:afterAutospacing="0" w:line="40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F2A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2A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2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2A1A"/>
    <w:rPr>
      <w:sz w:val="18"/>
      <w:szCs w:val="18"/>
    </w:rPr>
  </w:style>
  <w:style w:type="table" w:styleId="a7">
    <w:name w:val="Table Grid"/>
    <w:basedOn w:val="a1"/>
    <w:uiPriority w:val="39"/>
    <w:rsid w:val="001F2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F3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1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王</dc:creator>
  <cp:keywords/>
  <dc:description/>
  <cp:lastModifiedBy>c99930</cp:lastModifiedBy>
  <cp:revision>5</cp:revision>
  <dcterms:created xsi:type="dcterms:W3CDTF">2025-07-16T07:26:00Z</dcterms:created>
  <dcterms:modified xsi:type="dcterms:W3CDTF">2025-07-29T07:13:00Z</dcterms:modified>
</cp:coreProperties>
</file>